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6821F" w14:textId="5D47BE57" w:rsidR="005F0BEB" w:rsidRPr="005F0BEB" w:rsidRDefault="005F0BEB" w:rsidP="005F0BEB">
      <w:pPr>
        <w:autoSpaceDE w:val="0"/>
        <w:autoSpaceDN w:val="0"/>
        <w:adjustRightInd w:val="0"/>
        <w:ind w:left="0" w:firstLine="0"/>
        <w:rPr>
          <w:b/>
          <w:bCs/>
          <w:szCs w:val="24"/>
        </w:rPr>
      </w:pPr>
      <w:r w:rsidRPr="005F0BEB">
        <w:rPr>
          <w:b/>
          <w:bCs/>
          <w:szCs w:val="24"/>
        </w:rPr>
        <w:t xml:space="preserve">Appendix </w:t>
      </w:r>
      <w:r w:rsidR="001E68CE">
        <w:rPr>
          <w:b/>
          <w:bCs/>
          <w:szCs w:val="24"/>
        </w:rPr>
        <w:t>1.</w:t>
      </w:r>
    </w:p>
    <w:p w14:paraId="1CFAB788" w14:textId="1ED8581A" w:rsidR="005F0BEB" w:rsidRPr="005F0BEB" w:rsidRDefault="005F0BEB" w:rsidP="005F0BEB">
      <w:pPr>
        <w:pStyle w:val="Caption"/>
        <w:ind w:left="0" w:firstLine="0"/>
        <w:rPr>
          <w:b/>
          <w:i w:val="0"/>
          <w:iCs w:val="0"/>
          <w:color w:val="000000" w:themeColor="text1"/>
          <w:sz w:val="24"/>
          <w:szCs w:val="24"/>
        </w:rPr>
      </w:pPr>
      <w:r w:rsidRPr="005F0BEB">
        <w:rPr>
          <w:b/>
          <w:i w:val="0"/>
          <w:iCs w:val="0"/>
          <w:color w:val="000000" w:themeColor="text1"/>
          <w:sz w:val="24"/>
          <w:szCs w:val="24"/>
        </w:rPr>
        <w:t>Table 1. Participant demographics – those taking part in interviews pre formal consensus exercise</w:t>
      </w:r>
    </w:p>
    <w:tbl>
      <w:tblPr>
        <w:tblW w:w="102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8"/>
        <w:gridCol w:w="1363"/>
        <w:gridCol w:w="1475"/>
        <w:gridCol w:w="1713"/>
        <w:gridCol w:w="2208"/>
        <w:gridCol w:w="2169"/>
      </w:tblGrid>
      <w:tr w:rsidR="005F0BEB" w:rsidRPr="005F0BEB" w14:paraId="28573328" w14:textId="77777777" w:rsidTr="005F0BEB">
        <w:trPr>
          <w:trHeight w:val="876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95F8ED5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b/>
                <w:bCs/>
                <w:szCs w:val="24"/>
              </w:rPr>
              <w:t>Code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1F76496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b/>
                <w:bCs/>
                <w:szCs w:val="24"/>
              </w:rPr>
              <w:t>Age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ADA94D9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b/>
                <w:bCs/>
                <w:szCs w:val="24"/>
              </w:rPr>
              <w:t>Gender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E8D382D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b/>
                <w:bCs/>
                <w:szCs w:val="24"/>
              </w:rPr>
              <w:t>Ethnicity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AB0ED0A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b/>
                <w:bCs/>
                <w:szCs w:val="24"/>
              </w:rPr>
              <w:t>Profession</w:t>
            </w:r>
          </w:p>
        </w:tc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hideMark/>
          </w:tcPr>
          <w:p w14:paraId="0082788C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b/>
                <w:bCs/>
                <w:szCs w:val="24"/>
              </w:rPr>
              <w:t>Prior Formal Consensus Experience</w:t>
            </w:r>
          </w:p>
        </w:tc>
      </w:tr>
      <w:tr w:rsidR="005F0BEB" w:rsidRPr="005F0BEB" w14:paraId="20CB8630" w14:textId="77777777" w:rsidTr="005F0BEB">
        <w:trPr>
          <w:trHeight w:val="438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4524406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A3 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3086BE3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60s 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51FD386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Male 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10274A0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White British 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40F9C3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>Medical Consultant Doctor</w:t>
            </w:r>
          </w:p>
        </w:tc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hideMark/>
          </w:tcPr>
          <w:p w14:paraId="45BA8D4C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None </w:t>
            </w:r>
          </w:p>
        </w:tc>
      </w:tr>
      <w:tr w:rsidR="005F0BEB" w:rsidRPr="005F0BEB" w14:paraId="54934497" w14:textId="77777777" w:rsidTr="005F0BEB">
        <w:trPr>
          <w:trHeight w:val="876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AE7904B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A7 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0975134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60s 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8132E6E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Male 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2E8F314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White British 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DC1F3D3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Pharmacist </w:t>
            </w:r>
          </w:p>
          <w:p w14:paraId="54B3A9EA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</w:p>
        </w:tc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hideMark/>
          </w:tcPr>
          <w:p w14:paraId="0B8A52B3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Previous experience once of Delphi method </w:t>
            </w:r>
          </w:p>
        </w:tc>
      </w:tr>
      <w:tr w:rsidR="005F0BEB" w:rsidRPr="005F0BEB" w14:paraId="64C383B2" w14:textId="77777777" w:rsidTr="005F0BEB">
        <w:trPr>
          <w:trHeight w:val="876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0BB2B19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A10 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7713A8C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40s 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DDFC5E1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Female 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CB72B58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White British 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A06AA4E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Dietitian </w:t>
            </w:r>
          </w:p>
          <w:p w14:paraId="4CC05C49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</w:p>
        </w:tc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hideMark/>
          </w:tcPr>
          <w:p w14:paraId="0AA13038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Previous experience once of Delphi method </w:t>
            </w:r>
          </w:p>
        </w:tc>
      </w:tr>
      <w:tr w:rsidR="005F0BEB" w:rsidRPr="005F0BEB" w14:paraId="5F85F8DC" w14:textId="77777777" w:rsidTr="005F0BEB">
        <w:trPr>
          <w:trHeight w:val="438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BA03C13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A13 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D2D7AC6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30s 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4CBB78D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Female 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64D69D9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White British 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2E28A90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>Service-user</w:t>
            </w:r>
          </w:p>
        </w:tc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hideMark/>
          </w:tcPr>
          <w:p w14:paraId="57EAA342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None </w:t>
            </w:r>
          </w:p>
        </w:tc>
      </w:tr>
      <w:tr w:rsidR="005F0BEB" w:rsidRPr="005F0BEB" w14:paraId="3D485267" w14:textId="77777777" w:rsidTr="005F0BEB">
        <w:trPr>
          <w:trHeight w:val="1315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1A9009D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A15 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B896811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30s 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16A36A2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Female 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2BEB242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White Other 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8C93370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Guideline Lead </w:t>
            </w:r>
          </w:p>
        </w:tc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hideMark/>
          </w:tcPr>
          <w:p w14:paraId="09C74901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Previous multiple experiences of Delphi method </w:t>
            </w:r>
          </w:p>
        </w:tc>
      </w:tr>
      <w:tr w:rsidR="005F0BEB" w:rsidRPr="005F0BEB" w14:paraId="647A2CCE" w14:textId="77777777" w:rsidTr="005F0BEB">
        <w:trPr>
          <w:trHeight w:val="438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A8E053F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A18 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56C14D5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30s 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E680C24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Female 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8A695F8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White Other 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9D44394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Systematic Reviewer </w:t>
            </w:r>
          </w:p>
        </w:tc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hideMark/>
          </w:tcPr>
          <w:p w14:paraId="3F31619A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None </w:t>
            </w:r>
          </w:p>
        </w:tc>
      </w:tr>
      <w:tr w:rsidR="005F0BEB" w:rsidRPr="005F0BEB" w14:paraId="7BA6815F" w14:textId="77777777" w:rsidTr="005F0BEB">
        <w:trPr>
          <w:trHeight w:val="876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E15CF33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B5 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5BAB4BC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60s 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B48F00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Male 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7DED2C3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White British 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A483B8F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Chair/GP </w:t>
            </w:r>
          </w:p>
          <w:p w14:paraId="2021CA0C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>Medical Doctor</w:t>
            </w:r>
          </w:p>
        </w:tc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hideMark/>
          </w:tcPr>
          <w:p w14:paraId="4B50F3D1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Previous experience once of Delphi method </w:t>
            </w:r>
          </w:p>
        </w:tc>
      </w:tr>
      <w:tr w:rsidR="005F0BEB" w:rsidRPr="005F0BEB" w14:paraId="4E8A27EC" w14:textId="77777777" w:rsidTr="005F0BEB">
        <w:trPr>
          <w:trHeight w:val="876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DBE21A8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B11 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21E0585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40s 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4C690D7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Female 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0AF538F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White British 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1256B6C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Midwife </w:t>
            </w:r>
          </w:p>
          <w:p w14:paraId="1396B2E1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</w:p>
        </w:tc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hideMark/>
          </w:tcPr>
          <w:p w14:paraId="17590E66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None </w:t>
            </w:r>
          </w:p>
        </w:tc>
      </w:tr>
      <w:tr w:rsidR="005F0BEB" w:rsidRPr="005F0BEB" w14:paraId="44C3E2A8" w14:textId="77777777" w:rsidTr="005F0BEB">
        <w:trPr>
          <w:trHeight w:val="438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52A6828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B16 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6EA9966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40s 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10BDA36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Female 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EBF22A2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White British 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5A0729A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>Service-User</w:t>
            </w:r>
          </w:p>
        </w:tc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hideMark/>
          </w:tcPr>
          <w:p w14:paraId="475937F1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None </w:t>
            </w:r>
          </w:p>
        </w:tc>
      </w:tr>
      <w:tr w:rsidR="005F0BEB" w:rsidRPr="005F0BEB" w14:paraId="18F411C3" w14:textId="77777777" w:rsidTr="005F0BEB">
        <w:trPr>
          <w:trHeight w:val="438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9DB1329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B20 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47AD459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30s 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7314CFA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Female 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962C2DA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White British 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CD9E93B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Systematic Reviewer </w:t>
            </w:r>
          </w:p>
        </w:tc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hideMark/>
          </w:tcPr>
          <w:p w14:paraId="3ED55393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None </w:t>
            </w:r>
          </w:p>
        </w:tc>
      </w:tr>
      <w:tr w:rsidR="005F0BEB" w:rsidRPr="005F0BEB" w14:paraId="7E49A5AB" w14:textId="77777777" w:rsidTr="005F0BEB">
        <w:trPr>
          <w:trHeight w:val="659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65A13C5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B21 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8B553AB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30s 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F579E90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Female 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F6AD32D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White Other 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0344F85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Systematic Reviewer </w:t>
            </w:r>
          </w:p>
        </w:tc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hideMark/>
          </w:tcPr>
          <w:p w14:paraId="21DB89FE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Previously used NGT once </w:t>
            </w:r>
          </w:p>
        </w:tc>
      </w:tr>
      <w:tr w:rsidR="005F0BEB" w:rsidRPr="005F0BEB" w14:paraId="2314CB5E" w14:textId="77777777" w:rsidTr="005F0BEB">
        <w:trPr>
          <w:trHeight w:val="989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A658D80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B22 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4F2556B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40s 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FC3D59E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Female 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E6EFE1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White Other 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48D70B8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Health Economist </w:t>
            </w:r>
          </w:p>
        </w:tc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7" w:type="dxa"/>
              <w:bottom w:w="0" w:type="dxa"/>
              <w:right w:w="67" w:type="dxa"/>
            </w:tcMar>
            <w:hideMark/>
          </w:tcPr>
          <w:p w14:paraId="6129FE7C" w14:textId="77777777" w:rsidR="005F0BEB" w:rsidRPr="005F0BEB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  <w:rPr>
                <w:szCs w:val="24"/>
              </w:rPr>
            </w:pPr>
            <w:r w:rsidRPr="005F0BEB">
              <w:rPr>
                <w:szCs w:val="24"/>
              </w:rPr>
              <w:t xml:space="preserve">Previous multiple experiences of using NGT </w:t>
            </w:r>
          </w:p>
        </w:tc>
      </w:tr>
    </w:tbl>
    <w:p w14:paraId="6FCA9356" w14:textId="77777777" w:rsidR="005F0BEB" w:rsidRPr="005F0BEB" w:rsidRDefault="005F0BEB" w:rsidP="005F0BEB">
      <w:pPr>
        <w:widowControl/>
        <w:spacing w:after="0"/>
        <w:ind w:left="0" w:right="567" w:firstLine="0"/>
        <w:rPr>
          <w:szCs w:val="24"/>
        </w:rPr>
      </w:pPr>
    </w:p>
    <w:p w14:paraId="4983414E" w14:textId="173BE798" w:rsidR="005F0BEB" w:rsidRPr="005F0BEB" w:rsidRDefault="005F0BEB" w:rsidP="005F0BEB">
      <w:pPr>
        <w:pStyle w:val="Caption"/>
        <w:ind w:left="0" w:firstLine="0"/>
        <w:rPr>
          <w:b/>
          <w:i w:val="0"/>
          <w:iCs w:val="0"/>
          <w:color w:val="000000" w:themeColor="text1"/>
          <w:sz w:val="24"/>
          <w:szCs w:val="24"/>
        </w:rPr>
      </w:pPr>
      <w:r w:rsidRPr="005F0BEB">
        <w:rPr>
          <w:b/>
          <w:i w:val="0"/>
          <w:iCs w:val="0"/>
          <w:color w:val="000000" w:themeColor="text1"/>
          <w:sz w:val="24"/>
          <w:szCs w:val="24"/>
        </w:rPr>
        <w:lastRenderedPageBreak/>
        <w:t>Table 2. Participant demographics – those taking part in interviews post formal consensus exercise</w:t>
      </w:r>
    </w:p>
    <w:tbl>
      <w:tblPr>
        <w:tblW w:w="96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5"/>
        <w:gridCol w:w="1175"/>
        <w:gridCol w:w="1562"/>
        <w:gridCol w:w="1740"/>
        <w:gridCol w:w="1864"/>
        <w:gridCol w:w="1947"/>
      </w:tblGrid>
      <w:tr w:rsidR="005F0BEB" w:rsidRPr="009A7D3F" w14:paraId="164ACE4C" w14:textId="77777777" w:rsidTr="008814A3">
        <w:trPr>
          <w:trHeight w:val="1027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B6D18F0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rPr>
                <w:b/>
                <w:bCs/>
              </w:rPr>
              <w:t>Code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3629398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rPr>
                <w:b/>
                <w:bCs/>
              </w:rPr>
              <w:t>Age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7C4F0FA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rPr>
                <w:b/>
                <w:bCs/>
              </w:rPr>
              <w:t>Gender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95DA0F5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rPr>
                <w:b/>
                <w:bCs/>
              </w:rPr>
              <w:t>Ethnicity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7F48D53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rPr>
                <w:b/>
                <w:bCs/>
              </w:rPr>
              <w:t>Profession</w:t>
            </w:r>
          </w:p>
        </w:tc>
        <w:tc>
          <w:tcPr>
            <w:tcW w:w="19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hideMark/>
          </w:tcPr>
          <w:p w14:paraId="2BDE9D71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rPr>
                <w:b/>
                <w:bCs/>
              </w:rPr>
              <w:t>Prior Formal Consensus Experience</w:t>
            </w:r>
          </w:p>
        </w:tc>
      </w:tr>
      <w:tr w:rsidR="005F0BEB" w:rsidRPr="009A7D3F" w14:paraId="170CEE65" w14:textId="77777777" w:rsidTr="008814A3">
        <w:trPr>
          <w:trHeight w:val="1027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ED8EFB5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A7 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370D223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60s 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A3A6B52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Male 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E340421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White British 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C8F2992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Pharmacist </w:t>
            </w:r>
          </w:p>
          <w:p w14:paraId="4B3AC019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</w:p>
        </w:tc>
        <w:tc>
          <w:tcPr>
            <w:tcW w:w="19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hideMark/>
          </w:tcPr>
          <w:p w14:paraId="27E854E0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Previous experience once of Delphi method </w:t>
            </w:r>
          </w:p>
        </w:tc>
      </w:tr>
      <w:tr w:rsidR="005F0BEB" w:rsidRPr="009A7D3F" w14:paraId="1E24BE3E" w14:textId="77777777" w:rsidTr="008814A3">
        <w:trPr>
          <w:trHeight w:val="1027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6224413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A10 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B9A6D42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40s 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E5E6D71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Female 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7997A8C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White British 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5FEEEF4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Dietitian </w:t>
            </w:r>
          </w:p>
          <w:p w14:paraId="4021D2EB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</w:p>
        </w:tc>
        <w:tc>
          <w:tcPr>
            <w:tcW w:w="19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hideMark/>
          </w:tcPr>
          <w:p w14:paraId="6CA557C3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Previous experience once of Delphi method </w:t>
            </w:r>
          </w:p>
        </w:tc>
      </w:tr>
      <w:tr w:rsidR="005F0BEB" w:rsidRPr="009A7D3F" w14:paraId="1A979503" w14:textId="77777777" w:rsidTr="008814A3">
        <w:trPr>
          <w:trHeight w:val="1283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2A3014E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A15 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275CA54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30s 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BDFCCD0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Female 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3C11F4E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White Other 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2DAC1B5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Guideline Lead </w:t>
            </w:r>
          </w:p>
        </w:tc>
        <w:tc>
          <w:tcPr>
            <w:tcW w:w="19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hideMark/>
          </w:tcPr>
          <w:p w14:paraId="4D463CCE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Previous multiple experiences of Delphi method </w:t>
            </w:r>
          </w:p>
        </w:tc>
      </w:tr>
      <w:tr w:rsidR="005F0BEB" w:rsidRPr="009A7D3F" w14:paraId="434FE30A" w14:textId="77777777" w:rsidTr="008814A3">
        <w:trPr>
          <w:trHeight w:val="790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43C5654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A18 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9C89DDF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30s 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05D4730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Female 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580A161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White Other 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2BBCEC6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Systematic Reviewer </w:t>
            </w:r>
          </w:p>
        </w:tc>
        <w:tc>
          <w:tcPr>
            <w:tcW w:w="19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hideMark/>
          </w:tcPr>
          <w:p w14:paraId="79F83D2D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None </w:t>
            </w:r>
          </w:p>
        </w:tc>
      </w:tr>
      <w:tr w:rsidR="005F0BEB" w:rsidRPr="009A7D3F" w14:paraId="06852E09" w14:textId="77777777" w:rsidTr="008814A3">
        <w:trPr>
          <w:trHeight w:val="1027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AC5C4C8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B5 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01B17CE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60s 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A6D0A15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Male 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428B612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White British 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8DDC6B3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Chair/GP </w:t>
            </w:r>
          </w:p>
          <w:p w14:paraId="4F1CAC19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Medical </w:t>
            </w:r>
            <w:r>
              <w:t>Doctor</w:t>
            </w:r>
          </w:p>
        </w:tc>
        <w:tc>
          <w:tcPr>
            <w:tcW w:w="19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hideMark/>
          </w:tcPr>
          <w:p w14:paraId="1A032A94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Previous experience once of Delphi method </w:t>
            </w:r>
          </w:p>
        </w:tc>
      </w:tr>
      <w:tr w:rsidR="005F0BEB" w:rsidRPr="009A7D3F" w14:paraId="5451814E" w14:textId="77777777" w:rsidTr="008814A3">
        <w:trPr>
          <w:trHeight w:val="855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E43C093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B11 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83F8ECF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40s 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9567902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Female 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56D2B74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White British 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828BFEF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Midwife </w:t>
            </w:r>
          </w:p>
          <w:p w14:paraId="6E57EF8A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</w:p>
        </w:tc>
        <w:tc>
          <w:tcPr>
            <w:tcW w:w="19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hideMark/>
          </w:tcPr>
          <w:p w14:paraId="3E8D786B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None </w:t>
            </w:r>
          </w:p>
        </w:tc>
      </w:tr>
      <w:tr w:rsidR="005F0BEB" w:rsidRPr="009A7D3F" w14:paraId="26274376" w14:textId="77777777" w:rsidTr="008814A3">
        <w:trPr>
          <w:trHeight w:val="790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5DA5E68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B20 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564AA27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30s 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1E062FF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Female 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842BFC1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White British 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3C33757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Systematic Reviewer </w:t>
            </w:r>
          </w:p>
        </w:tc>
        <w:tc>
          <w:tcPr>
            <w:tcW w:w="19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hideMark/>
          </w:tcPr>
          <w:p w14:paraId="332ED17C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None </w:t>
            </w:r>
          </w:p>
        </w:tc>
      </w:tr>
      <w:tr w:rsidR="005F0BEB" w:rsidRPr="009A7D3F" w14:paraId="58C75B4F" w14:textId="77777777" w:rsidTr="008814A3">
        <w:trPr>
          <w:trHeight w:val="855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B53CF4C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B21 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94470BF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30s 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1A63CF0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Female 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17C65BA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White Other 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C5786A8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Systematic Reviewer </w:t>
            </w:r>
          </w:p>
        </w:tc>
        <w:tc>
          <w:tcPr>
            <w:tcW w:w="19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hideMark/>
          </w:tcPr>
          <w:p w14:paraId="44D5CA86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Previously used NGT once </w:t>
            </w:r>
          </w:p>
        </w:tc>
      </w:tr>
      <w:tr w:rsidR="005F0BEB" w:rsidRPr="009A7D3F" w14:paraId="7314EF9C" w14:textId="77777777" w:rsidTr="008814A3">
        <w:trPr>
          <w:trHeight w:val="1283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306BD5D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B22 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49B868E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40s 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D85D379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Female 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20E9349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White Other 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435388E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Health Economist </w:t>
            </w:r>
          </w:p>
        </w:tc>
        <w:tc>
          <w:tcPr>
            <w:tcW w:w="19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83" w:type="dxa"/>
              <w:bottom w:w="0" w:type="dxa"/>
              <w:right w:w="83" w:type="dxa"/>
            </w:tcMar>
            <w:hideMark/>
          </w:tcPr>
          <w:p w14:paraId="58C75BAD" w14:textId="77777777" w:rsidR="005F0BEB" w:rsidRPr="009A7D3F" w:rsidRDefault="005F0BEB" w:rsidP="008814A3">
            <w:pPr>
              <w:keepNext/>
              <w:keepLines/>
              <w:spacing w:after="0" w:line="240" w:lineRule="auto"/>
              <w:ind w:left="0" w:right="567" w:firstLine="0"/>
              <w:jc w:val="left"/>
            </w:pPr>
            <w:r w:rsidRPr="009A7D3F">
              <w:t xml:space="preserve">Previous multiple experiences of using NGT </w:t>
            </w:r>
          </w:p>
        </w:tc>
      </w:tr>
    </w:tbl>
    <w:p w14:paraId="7EEA62C9" w14:textId="54CB1C31" w:rsidR="00874572" w:rsidRDefault="00874572" w:rsidP="001E68CE">
      <w:pPr>
        <w:ind w:left="0" w:firstLine="0"/>
      </w:pPr>
    </w:p>
    <w:sectPr w:rsidR="00874572" w:rsidSect="00E75A5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0CD98" w14:textId="77777777" w:rsidR="00000000" w:rsidRDefault="001E68CE">
      <w:pPr>
        <w:spacing w:after="0" w:line="240" w:lineRule="auto"/>
      </w:pPr>
      <w:r>
        <w:separator/>
      </w:r>
    </w:p>
  </w:endnote>
  <w:endnote w:type="continuationSeparator" w:id="0">
    <w:p w14:paraId="397D223E" w14:textId="77777777" w:rsidR="00000000" w:rsidRDefault="001E6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6E623A" w14:textId="77777777" w:rsidR="008812EE" w:rsidRPr="00D0412D" w:rsidRDefault="005F0BEB" w:rsidP="00D0412D">
    <w:pPr>
      <w:pStyle w:val="Footer"/>
      <w:jc w:val="right"/>
      <w:rPr>
        <w:sz w:val="20"/>
        <w:szCs w:val="20"/>
      </w:rPr>
    </w:pPr>
    <w:r w:rsidRPr="009B0D0B">
      <w:rPr>
        <w:sz w:val="20"/>
        <w:szCs w:val="20"/>
      </w:rPr>
      <w:fldChar w:fldCharType="begin"/>
    </w:r>
    <w:r w:rsidRPr="009B0D0B">
      <w:rPr>
        <w:sz w:val="20"/>
        <w:szCs w:val="20"/>
      </w:rPr>
      <w:instrText xml:space="preserve"> PAGE   \* MERGEFORMAT </w:instrText>
    </w:r>
    <w:r w:rsidRPr="009B0D0B">
      <w:rPr>
        <w:sz w:val="20"/>
        <w:szCs w:val="20"/>
      </w:rPr>
      <w:fldChar w:fldCharType="separate"/>
    </w:r>
    <w:r>
      <w:rPr>
        <w:noProof/>
        <w:sz w:val="20"/>
        <w:szCs w:val="20"/>
      </w:rPr>
      <w:t>2</w:t>
    </w:r>
    <w:r w:rsidRPr="009B0D0B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CAE8F" w14:textId="77777777" w:rsidR="00000000" w:rsidRDefault="001E68CE">
      <w:pPr>
        <w:spacing w:after="0" w:line="240" w:lineRule="auto"/>
      </w:pPr>
      <w:r>
        <w:separator/>
      </w:r>
    </w:p>
  </w:footnote>
  <w:footnote w:type="continuationSeparator" w:id="0">
    <w:p w14:paraId="68D6DE8D" w14:textId="77777777" w:rsidR="00000000" w:rsidRDefault="001E68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BEB"/>
    <w:rsid w:val="001E68CE"/>
    <w:rsid w:val="005F0BEB"/>
    <w:rsid w:val="00874572"/>
    <w:rsid w:val="00881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76B0B"/>
  <w15:chartTrackingRefBased/>
  <w15:docId w15:val="{520F4E38-75D5-47FF-BFC3-106C5316F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BEB"/>
    <w:pPr>
      <w:widowControl w:val="0"/>
      <w:spacing w:after="240" w:line="480" w:lineRule="auto"/>
      <w:ind w:left="562" w:right="562" w:firstLine="720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164C"/>
    <w:pPr>
      <w:widowControl/>
      <w:spacing w:after="0" w:line="240" w:lineRule="auto"/>
      <w:ind w:left="720" w:right="0" w:firstLine="0"/>
      <w:contextualSpacing/>
      <w:jc w:val="left"/>
    </w:pPr>
    <w:rPr>
      <w:rFonts w:ascii="Calibri" w:eastAsiaTheme="minorHAnsi" w:hAnsi="Calibri" w:cs="Calibri"/>
      <w:sz w:val="22"/>
    </w:rPr>
  </w:style>
  <w:style w:type="paragraph" w:styleId="Footer">
    <w:name w:val="footer"/>
    <w:basedOn w:val="Normal"/>
    <w:link w:val="FooterChar"/>
    <w:uiPriority w:val="99"/>
    <w:unhideWhenUsed/>
    <w:rsid w:val="005F0BEB"/>
    <w:pPr>
      <w:tabs>
        <w:tab w:val="center" w:pos="4513"/>
        <w:tab w:val="right" w:pos="9026"/>
      </w:tabs>
      <w:spacing w:after="0" w:line="240" w:lineRule="auto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F0BEB"/>
    <w:rPr>
      <w:rFonts w:ascii="Times New Roman" w:eastAsia="Calibri" w:hAnsi="Times New Roman" w:cs="Times New Roman"/>
      <w:sz w:val="24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5F0BEB"/>
    <w:pPr>
      <w:spacing w:after="200" w:line="240" w:lineRule="auto"/>
    </w:pPr>
    <w:rPr>
      <w:i/>
      <w:iCs/>
      <w:color w:val="35227C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HEOR_VI">
  <a:themeElements>
    <a:clrScheme name="HEOR-2012-VI">
      <a:dk1>
        <a:srgbClr val="000000"/>
      </a:dk1>
      <a:lt1>
        <a:srgbClr val="FFFFFF"/>
      </a:lt1>
      <a:dk2>
        <a:srgbClr val="35227C"/>
      </a:dk2>
      <a:lt2>
        <a:srgbClr val="676F7F"/>
      </a:lt2>
      <a:accent1>
        <a:srgbClr val="6258B1"/>
      </a:accent1>
      <a:accent2>
        <a:srgbClr val="00B2E3"/>
      </a:accent2>
      <a:accent3>
        <a:srgbClr val="002F6D"/>
      </a:accent3>
      <a:accent4>
        <a:srgbClr val="70A94F"/>
      </a:accent4>
      <a:accent5>
        <a:srgbClr val="FF6B12"/>
      </a:accent5>
      <a:accent6>
        <a:srgbClr val="CA579B"/>
      </a:accent6>
      <a:hlink>
        <a:srgbClr val="6258B1"/>
      </a:hlink>
      <a:folHlink>
        <a:srgbClr val="6258B1"/>
      </a:folHlink>
    </a:clrScheme>
    <a:fontScheme name="HEOR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HEOR Orange">
      <a:srgbClr val="FF6B12"/>
    </a:custClr>
    <a:custClr name="HEOR Red">
      <a:srgbClr val="CC112C"/>
    </a:custClr>
    <a:custClr name="HEOR Pink">
      <a:srgbClr val="CA579B"/>
    </a:custClr>
    <a:custClr name="HEOR Navy">
      <a:srgbClr val="002F6D"/>
    </a:custClr>
    <a:custClr name="HEOR Blue">
      <a:srgbClr val="2D7DE1"/>
    </a:custClr>
    <a:custClr name="HEOR Teal">
      <a:srgbClr val="005E85"/>
    </a:custClr>
    <a:custClr name="HEOR Yellow">
      <a:srgbClr val="DAE343"/>
    </a:custClr>
    <a:custClr name="HEOR Geen">
      <a:srgbClr val="00AE78"/>
    </a:custClr>
    <a:custClr name="HEOR Mink">
      <a:srgbClr val="AC979D"/>
    </a:custClr>
    <a:custClr name="HEOR Grey">
      <a:srgbClr val="676F7F"/>
    </a:custClr>
    <a:custClr name="HEOR Orange 50%">
      <a:srgbClr val="FFB588"/>
    </a:custClr>
    <a:custClr name="HEOR Red 50%">
      <a:srgbClr val="E58895"/>
    </a:custClr>
    <a:custClr name="HEOR Pink 50%">
      <a:srgbClr val="E4ABCD"/>
    </a:custClr>
    <a:custClr name="HEOR Navy 50%">
      <a:srgbClr val="7F97B6"/>
    </a:custClr>
    <a:custClr name="HEOR Blue 50%">
      <a:srgbClr val="96BEF0"/>
    </a:custClr>
    <a:custClr name="HEOR Teal 50%">
      <a:srgbClr val="7FAEC2"/>
    </a:custClr>
    <a:custClr name="HEOR Yellow 50%">
      <a:srgbClr val="ECF1A1"/>
    </a:custClr>
    <a:custClr name="HEOR Geen 50%">
      <a:srgbClr val="7FD6BB"/>
    </a:custClr>
    <a:custClr name="HEOR Mink 50%">
      <a:srgbClr val="D5CBCE"/>
    </a:custClr>
    <a:custClr name="HEOR Grey 50%">
      <a:srgbClr val="B3B7BF"/>
    </a:custClr>
    <a:custClr name="HEOR Orange 20%">
      <a:srgbClr val="FFE1D0"/>
    </a:custClr>
    <a:custClr name="HEOR Red 20%">
      <a:srgbClr val="F5CFD5"/>
    </a:custClr>
    <a:custClr name="HEOR Pink 20%">
      <a:srgbClr val="F4DDEB"/>
    </a:custClr>
    <a:custClr name="HEOR Navy 10%">
      <a:srgbClr val="E5EAF0"/>
    </a:custClr>
    <a:custClr name="HEOR Blue 20%">
      <a:srgbClr val="D5E5F9"/>
    </a:custClr>
    <a:custClr name="HEOR Teal 20%">
      <a:srgbClr val="CCDFE7"/>
    </a:custClr>
    <a:custClr name="HEOR Yellow 20%">
      <a:srgbClr val="F8F9D9"/>
    </a:custClr>
    <a:custClr name="HEOR Geen 20%">
      <a:srgbClr val="CCEFE4"/>
    </a:custClr>
    <a:custClr name="HEOR Mink 20%">
      <a:srgbClr val="EEEAEB"/>
    </a:custClr>
    <a:custClr name="HEOR Grey 20%">
      <a:srgbClr val="E1E2E5"/>
    </a:custClr>
    <a:custClr name="HEOR Orange DK">
      <a:srgbClr val="DF4602"/>
    </a:custClr>
    <a:custClr name="HEOR Red DK">
      <a:srgbClr val="AA182C"/>
    </a:custClr>
    <a:custClr name="HEOR Pink DK">
      <a:srgbClr val="9A0051"/>
    </a:custClr>
    <a:custClr name="HEOR Navy DK">
      <a:srgbClr val="002755"/>
    </a:custClr>
    <a:custClr name="HEOR Blue DK">
      <a:srgbClr val="0047BB"/>
    </a:custClr>
    <a:custClr name="HEOR Teal DK">
      <a:srgbClr val="00416B"/>
    </a:custClr>
    <a:custClr name="HEOR Yellow DK">
      <a:srgbClr val="A5AC00"/>
    </a:custClr>
    <a:custClr name="HEOR Geen DK">
      <a:srgbClr val="007A58"/>
    </a:custClr>
    <a:custClr name="HEOR Mink DK">
      <a:srgbClr val="7A6569"/>
    </a:custClr>
    <a:custClr name="HEOR Grey DK">
      <a:srgbClr val="464A5D"/>
    </a:custClr>
    <a:custClr name="100%">
      <a:srgbClr val="6258B1"/>
    </a:custClr>
    <a:custClr name="90%">
      <a:srgbClr val="7168B9"/>
    </a:custClr>
    <a:custClr name="80%">
      <a:srgbClr val="8179C1"/>
    </a:custClr>
    <a:custClr name="70%">
      <a:srgbClr val="918AC8"/>
    </a:custClr>
    <a:custClr name="60%">
      <a:srgbClr val="A19BD0"/>
    </a:custClr>
    <a:custClr name="50%">
      <a:srgbClr val="B0ABD8"/>
    </a:custClr>
    <a:custClr name="40%">
      <a:srgbClr val="C0BCE0"/>
    </a:custClr>
    <a:custClr name="30%">
      <a:srgbClr val="D0CDE7"/>
    </a:custClr>
    <a:custClr name="20%">
      <a:srgbClr val="E0DEEF"/>
    </a:custClr>
    <a:custClr name="10%">
      <a:srgbClr val="EFEEF7"/>
    </a:custClr>
  </a:custClr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C73F0-2BB5-42F5-8835-C11493031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Carter</dc:creator>
  <cp:keywords/>
  <dc:description/>
  <cp:lastModifiedBy>Patrice Carter</cp:lastModifiedBy>
  <cp:revision>2</cp:revision>
  <dcterms:created xsi:type="dcterms:W3CDTF">2023-05-12T07:05:00Z</dcterms:created>
  <dcterms:modified xsi:type="dcterms:W3CDTF">2023-05-12T07:05:00Z</dcterms:modified>
</cp:coreProperties>
</file>